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851" w:rsidRPr="00433851" w:rsidRDefault="00433851" w:rsidP="00433851">
      <w:pPr>
        <w:tabs>
          <w:tab w:val="right" w:pos="15398"/>
        </w:tabs>
        <w:rPr>
          <w:rStyle w:val="lev"/>
          <w:rFonts w:ascii="Times New Roman" w:hAnsi="Times New Roman" w:cs="Times New Roman"/>
          <w:sz w:val="24"/>
          <w:szCs w:val="32"/>
        </w:rPr>
      </w:pPr>
      <w:r w:rsidRPr="00433851">
        <w:rPr>
          <w:rStyle w:val="lev"/>
          <w:rFonts w:ascii="Times New Roman" w:hAnsi="Times New Roman" w:cs="Times New Roman"/>
          <w:sz w:val="24"/>
          <w:szCs w:val="32"/>
        </w:rPr>
        <w:t xml:space="preserve">Additional file 1. </w:t>
      </w:r>
      <w:r w:rsidRPr="00433851">
        <w:rPr>
          <w:rFonts w:ascii="Times New Roman" w:hAnsi="Times New Roman" w:cs="Times New Roman"/>
          <w:b/>
          <w:sz w:val="24"/>
        </w:rPr>
        <w:t>PRISMA for protocol checklist</w:t>
      </w:r>
    </w:p>
    <w:p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bookmarkStart w:id="0" w:name="_GoBack"/>
      <w:bookmarkEnd w:id="0"/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Check3"/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5504" behindDoc="0" locked="0" layoutInCell="1" allowOverlap="1" wp14:anchorId="5EF5D7C2" wp14:editId="18630751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27940</wp:posOffset>
                      </wp:positionV>
                      <wp:extent cx="152400" cy="209550"/>
                      <wp:effectExtent l="38100" t="0" r="38100" b="57150"/>
                      <wp:wrapNone/>
                      <wp:docPr id="5" name="Multiplication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EF498" id="Multiplication 5" o:spid="_x0000_s1026" style="position:absolute;margin-left:19.2pt;margin-top:-2.2pt;width:12pt;height:16.5pt;flip:x;z-index:25160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dr9bQIAACw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92192" behindDoc="0" locked="0" layoutInCell="1" allowOverlap="1" wp14:anchorId="5EF5D7C2" wp14:editId="18630751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-33020</wp:posOffset>
                      </wp:positionV>
                      <wp:extent cx="152400" cy="209550"/>
                      <wp:effectExtent l="38100" t="0" r="38100" b="57150"/>
                      <wp:wrapNone/>
                      <wp:docPr id="3" name="Multiplicatio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884A41" id="Multiplication 3" o:spid="_x0000_s1026" style="position:absolute;margin-left:18.75pt;margin-top:-2.6pt;width:12pt;height:16.5pt;flip:x;z-index:2515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4dobQIAACw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457357F7" wp14:editId="75026D67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26670</wp:posOffset>
                      </wp:positionV>
                      <wp:extent cx="152400" cy="209550"/>
                      <wp:effectExtent l="38100" t="0" r="38100" b="57150"/>
                      <wp:wrapNone/>
                      <wp:docPr id="8" name="Multiplication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843A29" id="Multiplication 8" o:spid="_x0000_s1026" style="position:absolute;margin-left:19.95pt;margin-top:-2.1pt;width:12pt;height:16.5pt;flip:x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 wp14:anchorId="457357F7" wp14:editId="75026D67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-26670</wp:posOffset>
                      </wp:positionV>
                      <wp:extent cx="152400" cy="209550"/>
                      <wp:effectExtent l="38100" t="0" r="38100" b="57150"/>
                      <wp:wrapNone/>
                      <wp:docPr id="7" name="Multiplication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8A6851" id="Multiplication 7" o:spid="_x0000_s1026" style="position:absolute;margin-left:18.45pt;margin-top:-2.1pt;width:12pt;height:16.5pt;flip:x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5744" behindDoc="0" locked="0" layoutInCell="1" allowOverlap="1" wp14:anchorId="457357F7" wp14:editId="75026D67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-20955</wp:posOffset>
                      </wp:positionV>
                      <wp:extent cx="152400" cy="209550"/>
                      <wp:effectExtent l="38100" t="0" r="38100" b="57150"/>
                      <wp:wrapNone/>
                      <wp:docPr id="6" name="Multiplicatio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D92BA1" id="Multiplication 6" o:spid="_x0000_s1026" style="position:absolute;margin-left:20.7pt;margin-top:-1.65pt;width:12pt;height:16.5pt;flip:x;z-index:2516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7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2368" behindDoc="0" locked="0" layoutInCell="1" allowOverlap="1" wp14:anchorId="3700580E" wp14:editId="233ED9EC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-16510</wp:posOffset>
                      </wp:positionV>
                      <wp:extent cx="152400" cy="209550"/>
                      <wp:effectExtent l="38100" t="0" r="38100" b="57150"/>
                      <wp:wrapNone/>
                      <wp:docPr id="9" name="Multiplication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73B120" id="Multiplication 9" o:spid="_x0000_s1026" style="position:absolute;margin-left:18.75pt;margin-top:-1.3pt;width:12pt;height:16.5pt;flip:x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8512" behindDoc="0" locked="0" layoutInCell="1" allowOverlap="1" wp14:anchorId="3700580E" wp14:editId="233ED9EC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9525</wp:posOffset>
                      </wp:positionV>
                      <wp:extent cx="152400" cy="209550"/>
                      <wp:effectExtent l="38100" t="0" r="38100" b="57150"/>
                      <wp:wrapNone/>
                      <wp:docPr id="10" name="Multiplication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DFBDC2" id="Multiplication 10" o:spid="_x0000_s1026" style="position:absolute;margin-left:19.2pt;margin-top:-.75pt;width:12pt;height:16.5pt;flip:x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hKMbQ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7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3700580E" wp14:editId="233ED9EC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-24130</wp:posOffset>
                      </wp:positionV>
                      <wp:extent cx="152400" cy="209550"/>
                      <wp:effectExtent l="38100" t="0" r="38100" b="57150"/>
                      <wp:wrapNone/>
                      <wp:docPr id="11" name="Multiplication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D513A" id="Multiplication 11" o:spid="_x0000_s1026" style="position:absolute;margin-left:20.7pt;margin-top:-1.9pt;width:12pt;height:16.5pt;flip:x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7wK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7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7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3700580E" wp14:editId="233ED9EC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8890</wp:posOffset>
                      </wp:positionV>
                      <wp:extent cx="152400" cy="209550"/>
                      <wp:effectExtent l="38100" t="0" r="38100" b="57150"/>
                      <wp:wrapNone/>
                      <wp:docPr id="12" name="Multiplication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2BC03B" id="Multiplication 12" o:spid="_x0000_s1026" style="position:absolute;margin-left:19.2pt;margin-top:.7pt;width:12pt;height:16.5pt;flip:x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27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3700580E" wp14:editId="233ED9EC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38735</wp:posOffset>
                      </wp:positionV>
                      <wp:extent cx="152400" cy="209550"/>
                      <wp:effectExtent l="38100" t="0" r="38100" b="57150"/>
                      <wp:wrapNone/>
                      <wp:docPr id="13" name="Multiplication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BC2A18" id="Multiplication 13" o:spid="_x0000_s1026" style="position:absolute;margin-left:19.95pt;margin-top:-3.05pt;width:12pt;height:16.5pt;flip:x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pHc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811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  <w:r w:rsidR="003807EE">
              <w:rPr>
                <w:noProof/>
                <w:sz w:val="24"/>
                <w:szCs w:val="24"/>
                <w:lang w:val="en-US"/>
              </w:rPr>
              <w:t xml:space="preserve"> 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3700580E" wp14:editId="233ED9EC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6985</wp:posOffset>
                      </wp:positionV>
                      <wp:extent cx="152400" cy="209550"/>
                      <wp:effectExtent l="38100" t="0" r="38100" b="57150"/>
                      <wp:wrapNone/>
                      <wp:docPr id="14" name="Multiplication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136DA1" id="Multiplication 14" o:spid="_x0000_s1026" style="position:absolute;margin-left:19.95pt;margin-top:-.55pt;width:12pt;height:16.5pt;flip:x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jn7bQ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856" behindDoc="0" locked="0" layoutInCell="1" allowOverlap="1" wp14:anchorId="4FA50532" wp14:editId="08C52509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30480</wp:posOffset>
                      </wp:positionV>
                      <wp:extent cx="152400" cy="209550"/>
                      <wp:effectExtent l="38100" t="0" r="38100" b="57150"/>
                      <wp:wrapNone/>
                      <wp:docPr id="26" name="Multiplication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0A0247" id="Multiplication 26" o:spid="_x0000_s1026" style="position:absolute;margin-left:19.2pt;margin-top:-2.4pt;width:12pt;height:16.5pt;flip:x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712" behindDoc="0" locked="0" layoutInCell="1" allowOverlap="1" wp14:anchorId="4FA50532" wp14:editId="08C52509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-20955</wp:posOffset>
                      </wp:positionV>
                      <wp:extent cx="152400" cy="209550"/>
                      <wp:effectExtent l="38100" t="0" r="38100" b="57150"/>
                      <wp:wrapNone/>
                      <wp:docPr id="25" name="Multiplication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76D9E7" id="Multiplication 25" o:spid="_x0000_s1026" style="position:absolute;margin-left:20.7pt;margin-top:-1.65pt;width:12pt;height:16.5pt;flip:x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qlM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592" behindDoc="0" locked="0" layoutInCell="1" allowOverlap="1" wp14:anchorId="4FA50532" wp14:editId="08C52509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-17780</wp:posOffset>
                      </wp:positionV>
                      <wp:extent cx="152400" cy="209550"/>
                      <wp:effectExtent l="38100" t="0" r="38100" b="57150"/>
                      <wp:wrapNone/>
                      <wp:docPr id="24" name="Multiplication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8257AD" id="Multiplication 24" o:spid="_x0000_s1026" style="position:absolute;margin-left:20.7pt;margin-top:-1.4pt;width:12pt;height:16.5pt;flip:x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wfK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472" behindDoc="0" locked="0" layoutInCell="1" allowOverlap="1" wp14:anchorId="4FA50532" wp14:editId="08C52509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-17780</wp:posOffset>
                      </wp:positionV>
                      <wp:extent cx="152400" cy="209550"/>
                      <wp:effectExtent l="38100" t="0" r="38100" b="57150"/>
                      <wp:wrapNone/>
                      <wp:docPr id="23" name="Multiplication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BFA1A6" id="Multiplication 23" o:spid="_x0000_s1026" style="position:absolute;margin-left:16.95pt;margin-top:-1.4pt;width:12pt;height:16.5pt;flip:x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6/t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352" behindDoc="0" locked="0" layoutInCell="1" allowOverlap="1" wp14:anchorId="4FA50532" wp14:editId="08C52509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13335</wp:posOffset>
                      </wp:positionV>
                      <wp:extent cx="152400" cy="209550"/>
                      <wp:effectExtent l="38100" t="0" r="38100" b="57150"/>
                      <wp:wrapNone/>
                      <wp:docPr id="22" name="Multiplicatio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358BE7" id="Multiplication 22" o:spid="_x0000_s1026" style="position:absolute;margin-left:19.95pt;margin-top:-1.05pt;width:12pt;height:16.5pt;flip:x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gFrbw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7904" behindDoc="0" locked="0" layoutInCell="1" allowOverlap="1" wp14:anchorId="43318CB6" wp14:editId="5EEFFD9A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38735</wp:posOffset>
                      </wp:positionV>
                      <wp:extent cx="152400" cy="209550"/>
                      <wp:effectExtent l="38100" t="0" r="38100" b="57150"/>
                      <wp:wrapNone/>
                      <wp:docPr id="27" name="Multiplication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21906A" id="Multiplication 27" o:spid="_x0000_s1026" style="position:absolute;margin-left:19.2pt;margin-top:-3.05pt;width:12pt;height:16.5pt;flip:x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976" behindDoc="0" locked="0" layoutInCell="1" allowOverlap="1" wp14:anchorId="43318CB6" wp14:editId="5EEFFD9A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6985</wp:posOffset>
                      </wp:positionV>
                      <wp:extent cx="152400" cy="209550"/>
                      <wp:effectExtent l="38100" t="0" r="38100" b="57150"/>
                      <wp:wrapNone/>
                      <wp:docPr id="28" name="Multiplication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7D482F" id="Multiplication 28" o:spid="_x0000_s1026" style="position:absolute;margin-left:19.2pt;margin-top:-.55pt;width:12pt;height:16.5pt;flip:x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3tT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3024" behindDoc="0" locked="0" layoutInCell="1" allowOverlap="1" wp14:anchorId="43318CB6" wp14:editId="5EEFFD9A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22860</wp:posOffset>
                      </wp:positionV>
                      <wp:extent cx="152400" cy="209550"/>
                      <wp:effectExtent l="38100" t="0" r="38100" b="57150"/>
                      <wp:wrapNone/>
                      <wp:docPr id="29" name="Multiplication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B0C547" id="Multiplication 29" o:spid="_x0000_s1026" style="position:absolute;margin-left:19.2pt;margin-top:-1.8pt;width:12pt;height:16.5pt;flip:x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216" behindDoc="0" locked="0" layoutInCell="1" allowOverlap="1" wp14:anchorId="3A078F4A" wp14:editId="4F10DF4D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-10160</wp:posOffset>
                      </wp:positionV>
                      <wp:extent cx="152400" cy="209550"/>
                      <wp:effectExtent l="38100" t="0" r="38100" b="57150"/>
                      <wp:wrapNone/>
                      <wp:docPr id="32" name="Multiplication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F3575B" id="Multiplication 32" o:spid="_x0000_s1026" style="position:absolute;margin-left:19.2pt;margin-top:-.8pt;width:12pt;height:16.5pt;flip:x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zvNbw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144" behindDoc="0" locked="0" layoutInCell="1" allowOverlap="1" wp14:anchorId="3A078F4A" wp14:editId="4F10DF4D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-29210</wp:posOffset>
                      </wp:positionV>
                      <wp:extent cx="152400" cy="209550"/>
                      <wp:effectExtent l="38100" t="0" r="38100" b="57150"/>
                      <wp:wrapNone/>
                      <wp:docPr id="31" name="Multiplication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0FB8C" id="Multiplication 31" o:spid="_x0000_s1026" style="position:absolute;margin-left:18.45pt;margin-top:-2.3pt;width:12pt;height:16.5pt;flip:x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7id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  <w:r w:rsidR="003807EE">
              <w:rPr>
                <w:noProof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27360" behindDoc="0" locked="0" layoutInCell="1" allowOverlap="1" wp14:anchorId="180CEFC1" wp14:editId="43568686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-24765</wp:posOffset>
                      </wp:positionV>
                      <wp:extent cx="152400" cy="209550"/>
                      <wp:effectExtent l="38100" t="0" r="38100" b="57150"/>
                      <wp:wrapNone/>
                      <wp:docPr id="35" name="Multiplication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D8A44D" id="Multiplication 35" o:spid="_x0000_s1026" style="position:absolute;margin-left:17.7pt;margin-top:-1.95pt;width:12pt;height:16.5pt;flip:x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5Pq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  <w:r w:rsidR="003807EE">
              <w:rPr>
                <w:noProof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408" behindDoc="0" locked="0" layoutInCell="1" allowOverlap="1" wp14:anchorId="4A0016A1" wp14:editId="00710BAA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-20955</wp:posOffset>
                      </wp:positionV>
                      <wp:extent cx="152400" cy="209550"/>
                      <wp:effectExtent l="38100" t="0" r="38100" b="57150"/>
                      <wp:wrapNone/>
                      <wp:docPr id="33" name="Multiplication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740F29" id="Multiplication 33" o:spid="_x0000_s1026" style="position:absolute;margin-left:18.45pt;margin-top:-1.65pt;width:12pt;height:16.5pt;flip:x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pVL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456" behindDoc="0" locked="0" layoutInCell="1" allowOverlap="1" wp14:anchorId="33483757" wp14:editId="747FCE7B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-30480</wp:posOffset>
                      </wp:positionV>
                      <wp:extent cx="152400" cy="209550"/>
                      <wp:effectExtent l="38100" t="0" r="38100" b="57150"/>
                      <wp:wrapNone/>
                      <wp:docPr id="36" name="Multiplication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337DB1" id="Multiplication 36" o:spid="_x0000_s1026" style="position:absolute;margin-left:18.45pt;margin-top:-2.4pt;width:12pt;height:16.5pt;flip:x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3504" behindDoc="0" locked="0" layoutInCell="1" allowOverlap="1" wp14:anchorId="2641546E" wp14:editId="3350C62B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-16510</wp:posOffset>
                      </wp:positionV>
                      <wp:extent cx="152400" cy="209550"/>
                      <wp:effectExtent l="38100" t="0" r="38100" b="57150"/>
                      <wp:wrapNone/>
                      <wp:docPr id="37" name="Multiplication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3EA46E" id="Multiplication 37" o:spid="_x0000_s1026" style="position:absolute;margin-left:17.7pt;margin-top:-1.3pt;width:12pt;height:16.5pt;flip:x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11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0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5552" behindDoc="0" locked="0" layoutInCell="1" allowOverlap="1" wp14:anchorId="2641546E" wp14:editId="3350C62B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-13335</wp:posOffset>
                      </wp:positionV>
                      <wp:extent cx="152400" cy="209550"/>
                      <wp:effectExtent l="38100" t="0" r="38100" b="57150"/>
                      <wp:wrapNone/>
                      <wp:docPr id="38" name="Multiplication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2400" cy="209550"/>
                              </a:xfrm>
                              <a:prstGeom prst="mathMultiply">
                                <a:avLst/>
                              </a:prstGeom>
                            </wps:spPr>
                            <wps:style>
                              <a:lnRef idx="1">
                                <a:schemeClr val="accent2"/>
                              </a:lnRef>
                              <a:fillRef idx="3">
                                <a:schemeClr val="accent2"/>
                              </a:fillRef>
                              <a:effectRef idx="2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13EF77" id="Multiplication 38" o:spid="_x0000_s1026" style="position:absolute;margin-left:19.95pt;margin-top:-1.05pt;width:12pt;height:16.5pt;flip:x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" path="m22108,60870l51097,39787,76200,74304,101303,39787r28989,21083l98361,104775r31931,43905l101303,169763,76200,135246,51097,169763,22108,148680,54039,104775,22108,60870xe" fillcolor="#652523 [1637]" strokecolor="#bc4542 [3045]">
                      <v:fill color2="#ba4442 [3013]" rotate="t" angle="180" colors="0 #9b2d2a;52429f #cb3d3a;1 #ce3b37" focus="100%" type="gradient">
                        <o:fill v:ext="view" type="gradientUnscaled"/>
                      </v:fill>
                      <v:shadow on="t" color="black" opacity="22937f" origin=",.5" offset="0,.63889mm"/>
                      <v:path arrowok="t" o:connecttype="custom" o:connectlocs="22108,60870;51097,39787;76200,74304;101303,39787;130292,60870;98361,104775;130292,148680;101303,169763;76200,135246;51097,169763;22108,148680;54039,104775;22108,60870" o:connectangles="0,0,0,0,0,0,0,0,0,0,0,0,0"/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52720">
              <w:rPr>
                <w:sz w:val="24"/>
                <w:szCs w:val="24"/>
              </w:rPr>
            </w:r>
            <w:r w:rsidR="001527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4C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0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2720" w:rsidRDefault="00152720" w:rsidP="00FD6E06">
      <w:pPr>
        <w:spacing w:after="0" w:line="240" w:lineRule="auto"/>
      </w:pPr>
      <w:r>
        <w:separator/>
      </w:r>
    </w:p>
  </w:endnote>
  <w:endnote w:type="continuationSeparator" w:id="0">
    <w:p w:rsidR="00152720" w:rsidRDefault="0015272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2720" w:rsidRDefault="00152720" w:rsidP="00FD6E06">
      <w:pPr>
        <w:spacing w:after="0" w:line="240" w:lineRule="auto"/>
      </w:pPr>
      <w:r>
        <w:separator/>
      </w:r>
    </w:p>
  </w:footnote>
  <w:footnote w:type="continuationSeparator" w:id="0">
    <w:p w:rsidR="00152720" w:rsidRDefault="0015272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8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52720"/>
    <w:rsid w:val="001E4CA1"/>
    <w:rsid w:val="002253F7"/>
    <w:rsid w:val="00304CF7"/>
    <w:rsid w:val="003807EE"/>
    <w:rsid w:val="00432714"/>
    <w:rsid w:val="00433851"/>
    <w:rsid w:val="00474025"/>
    <w:rsid w:val="00664936"/>
    <w:rsid w:val="00681184"/>
    <w:rsid w:val="0068643A"/>
    <w:rsid w:val="00750A0E"/>
    <w:rsid w:val="007924AC"/>
    <w:rsid w:val="0085388A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A9B98"/>
  <w15:docId w15:val="{CE639CBF-9CD7-425C-BA55-810054C5D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rosoft</cp:lastModifiedBy>
  <cp:revision>10</cp:revision>
  <dcterms:created xsi:type="dcterms:W3CDTF">2016-01-13T16:30:00Z</dcterms:created>
  <dcterms:modified xsi:type="dcterms:W3CDTF">2017-06-22T09:18:00Z</dcterms:modified>
</cp:coreProperties>
</file>